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</w:t>
      </w:r>
      <w:r>
        <w:rPr>
          <w:i/>
          <w:lang w:val="en-US"/>
        </w:rPr>
        <w:t>Phengaris</w:t>
      </w:r>
      <w:r>
        <w:rPr>
          <w:lang w:val="en-US"/>
        </w:rPr>
        <w:t xml:space="preserve"> material used for analysis</w:t>
      </w:r>
    </w:p>
    <w:tbl>
      <w:tblPr>
        <w:tblW w:w="145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43"/>
        <w:gridCol w:w="4515"/>
        <w:gridCol w:w="631"/>
        <w:gridCol w:w="710"/>
        <w:gridCol w:w="276"/>
        <w:gridCol w:w="443"/>
        <w:gridCol w:w="397"/>
        <w:gridCol w:w="376"/>
        <w:gridCol w:w="796"/>
        <w:gridCol w:w="1557"/>
        <w:gridCol w:w="1479"/>
        <w:gridCol w:w="874"/>
      </w:tblGrid>
      <w:tr>
        <w:trPr>
          <w:tblHeader w:val="true"/>
        </w:trPr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pecimen voucher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pecies</w:t>
            </w:r>
          </w:p>
        </w:tc>
        <w:tc>
          <w:tcPr>
            <w:tcW w:w="45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ollecting locality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atitude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  <w:lang w:val="en-GB"/>
              </w:rPr>
              <w:t>Longitude</w:t>
            </w:r>
          </w:p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op</w:t>
            </w:r>
          </w:p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de</w:t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ex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w+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GB"/>
              </w:rPr>
              <w:t>Haplotypes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I clade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enBank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accession numbers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ourc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0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06.03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4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05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06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♂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07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08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06.10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0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08.0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4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4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09.0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 Mongolia, Hustai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4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5°5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3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0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14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15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17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10.20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3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2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23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32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38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0.46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 Mongolia, Chentej mountain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9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9.2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Russia, Novosibirsk, 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4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8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3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1.44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Novosibirsk, 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4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83°0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4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3.09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around 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3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3.10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around 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3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3.33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around 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3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4.0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Choya-District, near Levi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6°2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4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04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3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12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3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7.0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Ongutai District, near Kurot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6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7.03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Ongutai District, near Kurot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6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7.04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Ongutai District, near Kurot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6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7.08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Ongutai District, near Kurot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6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7.12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Ongutai District, near Kurot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6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0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02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07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15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16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18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2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26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28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03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05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07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09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10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12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9.13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Altai mountains, Kyrlyk river, near Kyrly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4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Germany, Westerwald, around Montabau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°4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2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Germany, Westerwald, around Montabau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°4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3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Germany, Westerwald, around Montabau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2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°5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3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Germany, Westerwald, around Montabau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°2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°5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>
          <w:trHeight w:val="70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5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France, Rhône-Alpes, Divonne-les-Bains,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6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1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6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France, Rhône-Alpes, Ceyzérieu,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5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6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France, Rhône-Alpes, Ceyzérieu,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5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6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France, Rhône-Alpes, Ceyzérieu,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5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8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rance, Lorraine, Vergonge, Jolive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48°36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  <w:lang w:val="en-GB"/>
              </w:rPr>
              <w:t>06°30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1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8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rance, Lorraine, Vergonge, Jolive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48°36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  <w:lang w:val="en-GB"/>
              </w:rPr>
              <w:t>06°30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1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7.19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ussia, S Ural mountains, Cheljabinsk region, near Snezhin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56°05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60°44</w:t>
            </w:r>
            <w:r>
              <w:rPr>
                <w:sz w:val="12"/>
                <w:szCs w:val="12"/>
              </w:rPr>
              <w:t>’</w:t>
            </w:r>
            <w:r>
              <w:rPr>
                <w:sz w:val="12"/>
                <w:szCs w:val="12"/>
                <w:lang w:val="en-GB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1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0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da-DK"/>
              </w:rPr>
            </w:pPr>
            <w:r>
              <w:rPr>
                <w:sz w:val="12"/>
                <w:szCs w:val="12"/>
                <w:lang w:val="da-DK"/>
              </w:rPr>
              <w:t>SE Ukraine, Kharkov region, near Mohnach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9°59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36°12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0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da-DK"/>
              </w:rPr>
            </w:pPr>
            <w:r>
              <w:rPr>
                <w:sz w:val="12"/>
                <w:szCs w:val="12"/>
                <w:lang w:val="da-DK"/>
              </w:rPr>
              <w:t>SE Ukraine, Kharkov region, near Mohnach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9°59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36°12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0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da-DK"/>
              </w:rPr>
            </w:pPr>
            <w:r>
              <w:rPr>
                <w:sz w:val="12"/>
                <w:szCs w:val="12"/>
                <w:lang w:val="da-DK"/>
              </w:rPr>
              <w:t>SE Ukraine, Kharkov region, near Mohnach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9°59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36°12</w:t>
            </w:r>
            <w:r>
              <w:rPr>
                <w:sz w:val="12"/>
                <w:szCs w:val="12"/>
                <w:lang w:val="en-GB"/>
              </w:rPr>
              <w:t>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1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 Ukraine, Lugansk region, near Ilienko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°34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9°18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1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3.01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Russia, S Ural mountains, Cheljabinsk region, Itkul lak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6°2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3.02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Russia, S Ural mountains, Cheljabinsk region, Itkul lak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6°2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3.03</w:t>
            </w:r>
          </w:p>
        </w:tc>
        <w:tc>
          <w:tcPr>
            <w:tcW w:w="1243" w:type="dxa"/>
            <w:tcBorders/>
            <w:shd w:fill="FFEBA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obscurata 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Russia, S Ural mountains, Cheljabinsk region, Itkul lak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6°2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5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5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3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ermany, Bavaria, Lake Constance, near Constan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9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2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3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ermany, Bavaria, Lake Constance, near Constan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9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-GB"/>
              </w:rPr>
              <w:t>T2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5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 Poland, Wol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2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0°4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5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 Poland, Wol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2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0°4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5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 Poland, Wol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2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0°4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5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 Poland, Wol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2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0°4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5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 Poland, Wol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2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0°4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2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SR067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7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7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7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7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</w:rPr>
              <w:t>T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1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1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1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2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1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3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SR075.04</w:t>
            </w:r>
          </w:p>
        </w:tc>
        <w:tc>
          <w:tcPr>
            <w:tcW w:w="1243" w:type="dxa"/>
            <w:tcBorders/>
            <w:shd w:fill="FFA5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sinalc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ina, SW Gansu, Qinling mountains, valley SE of Bola (Hezuo)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55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1°40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3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 .teleius</w:t>
            </w:r>
            <w:r>
              <w:rPr>
                <w:sz w:val="12"/>
                <w:szCs w:val="12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5.08</w:t>
            </w:r>
          </w:p>
        </w:tc>
        <w:tc>
          <w:tcPr>
            <w:tcW w:w="1243" w:type="dxa"/>
            <w:tcBorders/>
            <w:shd w:fill="FFA5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sinalc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ina, SW Gansu, Qinling mountains, valley SE of Bola (Hezuo)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55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1°40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2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. teleius </w:t>
            </w:r>
            <w:r>
              <w:rPr>
                <w:sz w:val="12"/>
                <w:szCs w:val="12"/>
                <w:lang w:val="en-GB"/>
              </w:rPr>
              <w:t>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7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elaru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48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0°15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7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elaru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°48’</w:t>
            </w:r>
            <w:r>
              <w:rPr>
                <w:sz w:val="12"/>
                <w:szCs w:val="12"/>
                <w:lang w:val="da-DK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0°15’</w:t>
            </w:r>
            <w:r>
              <w:rPr>
                <w:sz w:val="12"/>
                <w:szCs w:val="12"/>
                <w:lang w:val="da-DK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♂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7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10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9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Slovenia, Ilirska Bistri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45°3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14°1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9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Slovenia, Ilirska Bistri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45°3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14°1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9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Slovenia, Ilirska Bistri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45°3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14°1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9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Slovenia, Ilirska Bistri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45°3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pl-PL"/>
              </w:rPr>
              <w:t>14°1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0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Slovenia, Nova Gori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5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13°3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0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Slovenia, Nova Gori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5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13°3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0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Slovenia, Nova Gori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5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13°3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0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Slovenia, Nova Gori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45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a-DK"/>
              </w:rPr>
              <w:t>13°3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1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raine, Transcarpathia, Mukachero Distric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8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2°4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1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raine, Transcarpathia, Mukachero Distric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8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2°4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1.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raine, Transcarpathia, Mukachero Distric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8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2°4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1.1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raine, Transcarpathia, Mukachero Distric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8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2°4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1.1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telei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raine, Transcarpathia, Mukachero District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48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22°4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7.01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 euphemi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Russia, Chabarovsk, near Voronezhsko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48°28</w:t>
            </w:r>
            <w:r>
              <w:rPr>
                <w:sz w:val="12"/>
                <w:szCs w:val="12"/>
                <w:lang w:val="en-US"/>
              </w:rPr>
              <w:t>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  <w:lang w:val="en-GB"/>
              </w:rPr>
              <w:t>135°05</w:t>
            </w:r>
            <w:r>
              <w:rPr>
                <w:sz w:val="12"/>
                <w:szCs w:val="12"/>
                <w:lang w:val="en-US"/>
              </w:rPr>
              <w:t>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2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91.03</w:t>
            </w:r>
          </w:p>
        </w:tc>
        <w:tc>
          <w:tcPr>
            <w:tcW w:w="1243" w:type="dxa"/>
            <w:tcBorders/>
            <w:shd w:fill="FFA500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>sinalc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hina, Shaanxi, Qinling mountains, Taibai Sh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7°18</w:t>
            </w:r>
            <w:r>
              <w:rPr>
                <w:sz w:val="12"/>
                <w:szCs w:val="12"/>
                <w:lang w:val="en-US"/>
              </w:rPr>
              <w:t>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1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JX3112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ZF-LY-000370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5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71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73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74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78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5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84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86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87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kkaido, Nakasatsunai-mura, Kasai-gun, Moto-sarab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°3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4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3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3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Shimane pref., Okuizumo-cho, Nita-gun, Oh Pas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0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3°0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4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Shimane pref., Okuizumo-cho, Nita-gun, Oh Pas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0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3°0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5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Kyushu, Oita pref., Kokonoe-machi, Kusu-gun, Jizohar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1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1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21CAF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3</w:t>
            </w:r>
          </w:p>
        </w:tc>
        <w:tc>
          <w:tcPr>
            <w:tcW w:w="1557" w:type="dxa"/>
            <w:tcBorders/>
            <w:shd w:fill="21CA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6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Kyushu, Oita pref., Kokonoe-machi, Kusu-gun, Jizohar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1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1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21CAF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9</w:t>
            </w:r>
          </w:p>
        </w:tc>
        <w:tc>
          <w:tcPr>
            <w:tcW w:w="1557" w:type="dxa"/>
            <w:tcBorders/>
            <w:shd w:fill="21CA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7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Kyushu, Oita pref., Kokonoe-machi, Kusu-gun, Jizohar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1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1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21CAF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3</w:t>
            </w:r>
          </w:p>
        </w:tc>
        <w:tc>
          <w:tcPr>
            <w:tcW w:w="1557" w:type="dxa"/>
            <w:tcBorders/>
            <w:shd w:fill="21CA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9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Kyushu, Oita pref., Kokonoe-machi, Kusu-gun, Jizohar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°1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1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21CAF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59</w:t>
            </w:r>
          </w:p>
        </w:tc>
        <w:tc>
          <w:tcPr>
            <w:tcW w:w="1557" w:type="dxa"/>
            <w:tcBorders/>
            <w:shd w:fill="21CA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54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Yamanashi pref.,  Fujiyoshida City, Kitafuji Squar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8°4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64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JX3112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64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Hiroshima pref., Shobara City, Takano-cho, Kenashiyama Farm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0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2°5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56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2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66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Hiroshima pref., Shobara City, Takano-cho, Kenashiyama Farm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0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2°5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7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JX3112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67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teleius daisensi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Hiroshima prefecture, Yamagata-gun, Kitahiroshima-cho, Mt. Ungets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4°4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2°3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58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2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39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Yamanashi pref., Shimohagihara, Koshu City, Enz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8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0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Yamanashi pref., Shimohagihara, Koshu City, Enz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8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9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1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Yamanashi pref., Shimohagihara, Koshu City, Enz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8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9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42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Yamanashi pref., Shimohagihara, Koshu City, Enz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8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49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36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kazamoto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s-ES"/>
              </w:rPr>
            </w:pPr>
            <w:r>
              <w:rPr>
                <w:sz w:val="12"/>
                <w:szCs w:val="12"/>
                <w:lang w:val="es-ES"/>
              </w:rPr>
              <w:t>Japan, Honshu, Nagano pref., Matsumoto, Yoriaido, Nagaw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°0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7°4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57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JX3112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16</w:t>
            </w:r>
          </w:p>
        </w:tc>
        <w:tc>
          <w:tcPr>
            <w:tcW w:w="1243" w:type="dxa"/>
            <w:tcBorders/>
            <w:shd w:fill="3CFF23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hosonoi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Gifu pref., Ono-gun, Mt. Ohchoz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°1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6°5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44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JX3112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17</w:t>
            </w:r>
          </w:p>
        </w:tc>
        <w:tc>
          <w:tcPr>
            <w:tcW w:w="1243" w:type="dxa"/>
            <w:tcBorders/>
            <w:shd w:fill="3CFF23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hosonoi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Gifu pref., Yoshinodani-mura, Hakusa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6°2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6°3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44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JX3112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F-LY-000333</w:t>
            </w:r>
          </w:p>
        </w:tc>
        <w:tc>
          <w:tcPr>
            <w:tcW w:w="1243" w:type="dxa"/>
            <w:tcBorders/>
            <w:shd w:fill="FA4655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GB"/>
              </w:rPr>
              <w:t>P. teleius ogumae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Honshu, Aomori pref., Ohma-machi, Shimokita-gun, Okopp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1°2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0°5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73FFDF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55</w:t>
            </w:r>
          </w:p>
        </w:tc>
        <w:tc>
          <w:tcPr>
            <w:tcW w:w="1557" w:type="dxa"/>
            <w:tcBorders/>
            <w:shd w:fill="73FFD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V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JX3112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02N0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6°46</w:t>
            </w:r>
            <w:r>
              <w:rPr>
                <w:sz w:val="12"/>
                <w:szCs w:val="12"/>
                <w:lang w:val="en-US"/>
              </w:rPr>
              <w:t>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°35</w:t>
            </w:r>
            <w:r>
              <w:rPr>
                <w:sz w:val="12"/>
                <w:szCs w:val="12"/>
                <w:lang w:val="en-US"/>
              </w:rPr>
              <w:t>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18, HQ9181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DA99Q97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land, Domaszowi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°5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°4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28, HQ9181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DA99Q97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land, Krakow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0</w:t>
            </w:r>
            <w:r>
              <w:rPr>
                <w:sz w:val="12"/>
                <w:szCs w:val="12"/>
                <w:lang w:val="en-GB"/>
              </w:rPr>
              <w:t>°03</w:t>
            </w:r>
            <w:r>
              <w:rPr>
                <w:sz w:val="12"/>
                <w:szCs w:val="12"/>
                <w:lang w:val="en-US"/>
              </w:rPr>
              <w:t>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°56</w:t>
            </w:r>
            <w:r>
              <w:rPr>
                <w:sz w:val="12"/>
                <w:szCs w:val="12"/>
                <w:lang w:val="en-US"/>
              </w:rPr>
              <w:t>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6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99W801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P. teleius kazamoto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s-ES"/>
              </w:rPr>
            </w:pPr>
            <w:r>
              <w:rPr>
                <w:sz w:val="12"/>
                <w:szCs w:val="12"/>
                <w:lang w:val="es-ES"/>
              </w:rPr>
              <w:t>Japan, Honshu, Yamanashi Pref., Nirasak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°4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°2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68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37, HQ9181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99W809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P. teleius kazamoto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, Honshu, Yamanashi Pref., Kuromor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°5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°3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66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40, HQ9180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ERU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9181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V07E460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Brasov, Dumbrava Vandulu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5°47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5°07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9181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UK08J627</w:t>
            </w:r>
          </w:p>
        </w:tc>
        <w:tc>
          <w:tcPr>
            <w:tcW w:w="1243" w:type="dxa"/>
            <w:tcBorders/>
            <w:shd w:fill="BED2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euphemia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Mongolia, Ulaanbaatar, Bogt U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7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106°5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12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30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it-IT"/>
              </w:rPr>
              <w:t>P. teleius</w:t>
            </w:r>
            <w:r>
              <w:rPr>
                <w:sz w:val="12"/>
                <w:szCs w:val="12"/>
                <w:lang w:val="it-IT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9181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TEJA1</w:t>
            </w:r>
          </w:p>
        </w:tc>
        <w:tc>
          <w:tcPr>
            <w:tcW w:w="1243" w:type="dxa"/>
            <w:tcBorders/>
            <w:shd w:fill="B914AF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it-IT"/>
              </w:rPr>
              <w:t xml:space="preserve">P. teleius daisensi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it-IT"/>
              </w:rPr>
              <w:t>Japan, Honshu, Hiroshima</w:t>
            </w:r>
            <w:r>
              <w:rPr>
                <w:sz w:val="12"/>
                <w:szCs w:val="12"/>
                <w:lang w:val="en-US"/>
              </w:rPr>
              <w:t xml:space="preserve"> prefecture</w:t>
            </w:r>
            <w:r>
              <w:rPr>
                <w:sz w:val="12"/>
                <w:szCs w:val="12"/>
                <w:lang w:val="it-IT"/>
              </w:rPr>
              <w:t>, Candelo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34°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132°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1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71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9181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TESL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lovakia, Trenc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8°5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8°0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  <w:t>T7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Q9181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V-06-M89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Biho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6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°32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Q0047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V-06-M96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Brasov, Raco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02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°22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Vcoll.07-C16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it-IT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Vcoll.07-C16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it-IT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V-07-C16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Q0047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Vcoll.06-M88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Bogomai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9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0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0047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 ZSM Lep 2184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, Diesse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56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05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F4157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 ZSM Lep 2846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, Saulburg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32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M3918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 ZSM Lep 3066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i/>
                <w:sz w:val="12"/>
                <w:szCs w:val="12"/>
                <w:lang w:val="en-GB"/>
              </w:rPr>
              <w:t xml:space="preserve">teleius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, Passau, near Eglin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2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572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-Nagano1</w:t>
            </w:r>
          </w:p>
        </w:tc>
        <w:tc>
          <w:tcPr>
            <w:tcW w:w="1243" w:type="dxa"/>
            <w:tcBorders/>
            <w:shd w:fill="E6E6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P. teleius kazamoto </w:t>
            </w:r>
            <w:r>
              <w:rPr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Japan, Nagano Pref., Chino City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66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teleius</w:t>
            </w:r>
            <w:r>
              <w:rPr>
                <w:sz w:val="12"/>
                <w:szCs w:val="12"/>
                <w:lang w:val="en-GB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B4577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ago et al. (unpubl.)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19.1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  <w:lang w:val="en-GB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2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20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  <w:lang w:val="en-GB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3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0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0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4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2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1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1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1.3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Russia, Novosibirsk, </w:t>
            </w:r>
            <w:r>
              <w:rPr>
                <w:sz w:val="12"/>
                <w:szCs w:val="12"/>
              </w:rPr>
              <w:t>near Akademgorodo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5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°0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2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near Barnaul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2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°0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3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</w:t>
            </w:r>
            <w:r>
              <w:rPr>
                <w:sz w:val="12"/>
                <w:szCs w:val="12"/>
                <w:lang w:val="en-GB"/>
              </w:rPr>
              <w:t>around 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3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3.3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</w:t>
            </w:r>
            <w:r>
              <w:rPr>
                <w:sz w:val="12"/>
                <w:szCs w:val="12"/>
                <w:lang w:val="en-GB"/>
              </w:rPr>
              <w:t>around 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3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4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Choya-District, near Levi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°2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4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Choya-District, near Levi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°2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4.3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Choya-District, near Levi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57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°22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5.10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 </w:t>
            </w:r>
            <w:r>
              <w:rPr>
                <w:sz w:val="12"/>
                <w:szCs w:val="12"/>
                <w:lang w:val="en-GB"/>
              </w:rPr>
              <w:t>Turochak District, near Verkh Bii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°0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°0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6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Russia, Altai mountains, around Ulus-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3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2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6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Russia, Altai mountains, around Ulus-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3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2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6.5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Russia, Altai mountains, around Ulus-Cherg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3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2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0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2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</w:t>
            </w:r>
            <w:r>
              <w:rPr>
                <w:sz w:val="12"/>
                <w:szCs w:val="12"/>
                <w:lang w:val="en-GB"/>
              </w:rPr>
              <w:t>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28.3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Russia, Altai mountains, </w:t>
            </w:r>
            <w:r>
              <w:rPr>
                <w:sz w:val="12"/>
                <w:szCs w:val="12"/>
                <w:lang w:val="en-GB"/>
              </w:rPr>
              <w:t>Shebalino District, near Ilyian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1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N Kazakhstan, Akmola Prov., around Kokshet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1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N Kazakhstan, Akmola Prov., around Kokshet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1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N Kazakhstan, Akmola Prov., around Kokshet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2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Germany, Westerwald,  </w:t>
            </w:r>
            <w:r>
              <w:rPr>
                <w:sz w:val="12"/>
                <w:szCs w:val="12"/>
                <w:lang w:val="en-GB"/>
              </w:rPr>
              <w:t>around Montabau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7°4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4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 France, Rhône-Alpes, Lavours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4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 France, Rhône-Alpes, Lavours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4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4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 France, Rhône-Alpes, Lavours A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5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4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9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E France, Lorraine, Mortagne, Rambervill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6°3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39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E France, Lorraine, Mortagne, Ramberville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20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6°3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0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E France, Lorraine, Moselotte, Saint-Amé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6°4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1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Chemnitz, Heinersdorfer Teich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5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1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Chemnitz, Heinersdorfer Teich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5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2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2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3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Germany, Palatinate, near Land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1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0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3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Germany, Palatinate, near Land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12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0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4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Germany, Palatinate, Queichhambach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1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7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4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Germany, Palatinate, Queichhambach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1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7°58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5.1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Germany, Palatinate, near Zeiskam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1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7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Russia, S Ural mountains, Cheljabinsk region, near Snezhin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°4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7.1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Russia, S Ural mountains, Cheljabinsk region, near Snezhin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°4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7.1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Russia, S Ural mountains, Cheljabinsk region, near Snezhin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°4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7.1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Russia, S Ural mountains, Cheljabinsk region, near Snezhinsk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0°4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8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near Vodnyi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°3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8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near Vodnyi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°3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8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near Vodnyi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°3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48.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near Vodnyi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°3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♀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near Vodnyi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°3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3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Russia, S Ural mountains, Cheljabinsk region, Itkul lak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6°2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4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Volgograd region, Kalach-na-Dour-district, Ryumino villag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4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°37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♀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5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outh of Kahla, Elsterwerda, Schwarze Elste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5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outh of Kahla, Elsterwerda, Schwarze Elste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5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outh of Kahla, Elsterwerda, Schwarze Elste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5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outh of Kahla, Elsterwerda, Schwarze Elste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5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outh of Kahla, Elsterwerda, Schwarze Elste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33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8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Bulgaria, near Sofia, Mt. Lyul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0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8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Bulgaria, near Sofia, Mt. Lyul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0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59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pain, Soria province, near Abeja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°47’W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0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pain, Madrid Province, Oteruelo del Vall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°51’W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0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pain, Madrid Province, Oteruelo del Vall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°51’W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1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2.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Saxony, near Schkeudit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1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4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 Germany, Lake Constance, near Constan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9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9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4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 Germany, Lake Constance, near Constan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3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9°1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9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1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1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3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1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6.1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SR066.1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Poland, Kosy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23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7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 Poland, Wiesiółk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2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°21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1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1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1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68.1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 Poland, Widacz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3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°50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R069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 Germany, Traunstein, Kirchanschöring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56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5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SR070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0.1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roatia, Bedekovičeve Grab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2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°24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2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E Germany, Saxony, Leipzig/Wach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2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4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2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 Germany, Saxony, Leipzig/Wachau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16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2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4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3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 Germany, Thuringia, Je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°3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3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4.0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W Germany, Palatinate, Neuburg/Rhe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8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7.0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elaru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7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elarus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6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2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78.0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enia, Celj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1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°15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5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3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 xml:space="preserve">P. nausithous </w:t>
            </w:r>
            <w:r>
              <w:rPr>
                <w:sz w:val="12"/>
                <w:szCs w:val="12"/>
                <w:vertAlign w:val="superscript"/>
                <w:lang w:val="en-US"/>
              </w:rPr>
              <w:t>§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4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4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4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088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Slovakia, Abrod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48°42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10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♀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3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2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88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akia, Abrod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48°42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10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3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X3112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R089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it-IT"/>
              </w:rPr>
              <w:t xml:space="preserve">Slovakia, </w:t>
            </w:r>
            <w:r>
              <w:rPr>
                <w:bCs/>
                <w:sz w:val="12"/>
                <w:szCs w:val="12"/>
                <w:lang w:val="it-IT"/>
              </w:rPr>
              <w:t>Stará Turá</w:t>
            </w:r>
            <w:r>
              <w:rPr>
                <w:sz w:val="12"/>
                <w:szCs w:val="12"/>
                <w:lang w:val="it-IT"/>
              </w:rPr>
              <w:t>, Drgonova dolin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48°46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40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43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101.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zech Republic, Strazni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4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19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101.0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US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zech Republic, Straznice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4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19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♀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0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X3112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his paper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00P06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, Tul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°12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°37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7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03, HQ9181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DA99Q96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 Poland, Swidni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0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°28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5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27, HQ9180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D99S30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lovakia, Abrod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48°42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rStyle w:val="Sede"/>
                <w:sz w:val="12"/>
                <w:szCs w:val="12"/>
                <w:lang w:val="en-US"/>
              </w:rPr>
              <w:t>17°10</w:t>
            </w:r>
            <w:r>
              <w:rPr>
                <w:sz w:val="12"/>
                <w:szCs w:val="12"/>
                <w:lang w:val="en-US"/>
              </w:rPr>
              <w:t>’</w:t>
            </w:r>
            <w:r>
              <w:rPr>
                <w:rStyle w:val="Sede"/>
                <w:sz w:val="12"/>
                <w:szCs w:val="12"/>
                <w:lang w:val="en-US"/>
              </w:rPr>
              <w:t>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FFAA00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01</w:t>
            </w:r>
          </w:p>
        </w:tc>
        <w:tc>
          <w:tcPr>
            <w:tcW w:w="1557" w:type="dxa"/>
            <w:tcBorders/>
            <w:shd w:fill="FFAA00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  <w:r>
              <w:rPr>
                <w:sz w:val="12"/>
                <w:szCs w:val="12"/>
                <w:lang w:val="en-GB"/>
              </w:rPr>
              <w:t xml:space="preserve"> Wolbachia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46, HQ9181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ACZ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zech Republic, Mecichov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°21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°49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0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181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08L88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pain, Soria province, near Abejar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°48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°47’W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D1FF73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10</w:t>
            </w:r>
          </w:p>
        </w:tc>
        <w:tc>
          <w:tcPr>
            <w:tcW w:w="1557" w:type="dxa"/>
            <w:tcBorders/>
            <w:shd w:fill="D1FF7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181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AGE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181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V07C33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Moldavia, Suceava, Radaut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47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°54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8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181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V06M889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40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4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9181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coll.07-C33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Moldavia, Suceava, Radaut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47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°54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V-07-C116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it-IT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coll.07-C164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9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coll.06-M91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9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</w:rPr>
              <w:t>RVcoll.07-C167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it-IT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GU6756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IBoL unpubl.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</w:rPr>
              <w:t>RVcoll.07-C161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it-IT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8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13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GU6756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coll.06-M890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°39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4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GU6756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</w:rPr>
              <w:t>RVcoll.07-C165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i/>
                <w:sz w:val="12"/>
                <w:szCs w:val="12"/>
                <w:lang w:val="it-IT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Romania, Transylvania, Cluj-Napoc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46°50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23°39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it-IT"/>
              </w:rPr>
            </w:pPr>
            <w:r>
              <w:rPr>
                <w:b/>
                <w:sz w:val="12"/>
                <w:szCs w:val="12"/>
                <w:lang w:val="it-IT"/>
              </w:rPr>
              <w:t>N49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Q0047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V-07-C332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mania, Moldavia, Suceava, Radauti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°47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°54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50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Q0047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 ZSM Lep 28463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, Saulburg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°59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°32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51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M3918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BC ZSM Lep 30498</w:t>
            </w:r>
          </w:p>
        </w:tc>
        <w:tc>
          <w:tcPr>
            <w:tcW w:w="1243" w:type="dxa"/>
            <w:tcBorders/>
            <w:shd w:fill="00FFFF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ermany, Bavaria, Zellwies Koenigsdorf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52</w:t>
            </w:r>
          </w:p>
        </w:tc>
        <w:tc>
          <w:tcPr>
            <w:tcW w:w="155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</w:rPr>
              <w:t>P. nausithous</w:t>
            </w:r>
            <w:r>
              <w:rPr>
                <w:sz w:val="12"/>
                <w:szCs w:val="12"/>
              </w:rPr>
              <w:t xml:space="preserve"> I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U6884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005-LOWA-5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nausitho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ussia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°54'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°00'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i.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himaera</w:t>
            </w:r>
            <w:r>
              <w:rPr>
                <w:b/>
                <w:sz w:val="12"/>
                <w:szCs w:val="12"/>
                <w:vertAlign w:val="superscript"/>
                <w:lang w:val="en-US"/>
              </w:rPr>
              <w:t>&amp;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J6637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Y03A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albid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hina, Jiangjin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Style w:val="Sede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US"/>
              </w:rPr>
            </w:pPr>
            <w:r>
              <w:rPr/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23, HQ9180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Y03A5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atroguttata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aiwan, Hepin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Style w:val="Sede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US"/>
              </w:rPr>
            </w:pPr>
            <w:r>
              <w:rPr/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24, HQ9180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SY03A50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daitozanus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aiwan, Hepin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Style w:val="Sede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US"/>
              </w:rPr>
            </w:pPr>
            <w:r>
              <w:rPr/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Y675425, HQ9180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DA99Q98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. alc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enmark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Style w:val="Sede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US"/>
              </w:rPr>
            </w:pPr>
            <w:r>
              <w:rPr/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31, HQ9181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TDA99Q98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ari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weden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Style w:val="Sede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US"/>
              </w:rPr>
            </w:pPr>
            <w:r>
              <w:rPr/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675433, HQ9181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MW9904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. arion</w:t>
            </w:r>
          </w:p>
        </w:tc>
        <w:tc>
          <w:tcPr>
            <w:tcW w:w="45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Turkey, Erzurum, Köşkköy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>
                <w:rStyle w:val="Sede"/>
                <w:sz w:val="12"/>
                <w:szCs w:val="12"/>
                <w:lang w:val="en-US"/>
              </w:rPr>
              <w:t>40°05’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Style w:val="Sede"/>
                <w:sz w:val="12"/>
                <w:szCs w:val="12"/>
                <w:lang w:val="en-US"/>
              </w:rPr>
              <w:t>41°26’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right"/>
              <w:rPr>
                <w:rStyle w:val="Sede"/>
                <w:sz w:val="12"/>
                <w:szCs w:val="12"/>
                <w:lang w:val="en-GB"/>
              </w:rPr>
            </w:pPr>
            <w:r>
              <w:rPr/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?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5570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</w:tbl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Shading color on the left table part corresponds to subspecific membership of the species (cyan: nominate species, peach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eleius obscurat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blue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euphemi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orange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sinalcon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pink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oguma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yellow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kazamoto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green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hosonoi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violet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. daisensis</w:t>
      </w:r>
      <w:r>
        <w:rPr>
          <w:rFonts w:cs="Times New Roman" w:ascii="Times New Roman" w:hAnsi="Times New Roman"/>
          <w:sz w:val="18"/>
          <w:szCs w:val="18"/>
          <w:lang w:val="en-US"/>
        </w:rPr>
        <w:t>) and on the right table part to COI haplogroup membership resulting from network analyses (see Fig. 2).</w:t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N</w:t>
        <w:tab/>
        <w:t>Sample size</w:t>
      </w:r>
    </w:p>
    <w:p>
      <w:pPr>
        <w:pStyle w:val="HTMLVorformatiert"/>
        <w:ind w:left="340" w:hanging="340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w+</w:t>
        <w:tab/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>Wolbachia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infection status </w:t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?</w:t>
        <w:tab/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>Wolbachia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infection unknown</w:t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n.i.</w:t>
        <w:tab/>
        <w:t>Barcode sequences which were not included in haplotype network construction and phylogenetic analyses due to low coverage with our sequences.</w:t>
      </w:r>
    </w:p>
    <w:p>
      <w:pPr>
        <w:pStyle w:val="HTMLVorformatiert"/>
        <w:ind w:left="340" w:hanging="3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</w:t>
        <w:tab/>
        <w:t xml:space="preserve">Coordinates of these populations were inferred from locality information using Google Earth and are only approximate. </w:t>
      </w:r>
    </w:p>
    <w:p>
      <w:pPr>
        <w:pStyle w:val="HTMLVorformatiert"/>
        <w:ind w:left="340" w:hanging="340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#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These individuals were assigned to ssp. 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>obscurata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according to  although the range limits of this subspecies are debated.</w:t>
      </w:r>
    </w:p>
    <w:p>
      <w:pPr>
        <w:pStyle w:val="Normal"/>
        <w:ind w:left="340" w:hanging="340"/>
        <w:jc w:val="both"/>
        <w:rPr/>
      </w:pPr>
      <w:r>
        <w:rPr>
          <w:sz w:val="18"/>
          <w:szCs w:val="18"/>
          <w:lang w:val="en-US"/>
        </w:rPr>
        <w:t>$</w:t>
        <w:tab/>
        <w:t>These individuals retrieved from Genebank were not assigned to a certain subspecies. Our assignment is based on .</w:t>
      </w:r>
    </w:p>
    <w:p>
      <w:pPr>
        <w:pStyle w:val="Normal"/>
        <w:ind w:left="340" w:hanging="340"/>
        <w:jc w:val="both"/>
        <w:rPr/>
      </w:pPr>
      <w:r>
        <w:rPr>
          <w:sz w:val="18"/>
          <w:szCs w:val="18"/>
          <w:lang w:val="en-US"/>
        </w:rPr>
        <w:t>§</w:t>
        <w:tab/>
        <w:t>These individuals were assigned as subspecies "</w:t>
      </w:r>
      <w:r>
        <w:rPr>
          <w:i/>
          <w:sz w:val="18"/>
          <w:szCs w:val="18"/>
          <w:lang w:val="en-US"/>
        </w:rPr>
        <w:t>kijevensis</w:t>
      </w:r>
      <w:r>
        <w:rPr>
          <w:sz w:val="18"/>
          <w:szCs w:val="18"/>
          <w:lang w:val="en-US"/>
        </w:rPr>
        <w:t>" by the specimen collector.</w:t>
      </w:r>
    </w:p>
    <w:p>
      <w:pPr>
        <w:sectPr>
          <w:headerReference w:type="default" r:id="rId2"/>
          <w:type w:val="nextPage"/>
          <w:pgSz w:orient="landscape" w:w="16838" w:h="11906"/>
          <w:pgMar w:left="1418" w:right="1134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Authlist"/>
        <w:spacing w:before="0" w:after="0"/>
        <w:ind w:left="340" w:hanging="34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&amp;</w:t>
        <w:tab/>
        <w:t xml:space="preserve">This barcode sequence of </w:t>
      </w:r>
      <w:r>
        <w:rPr>
          <w:i/>
          <w:sz w:val="18"/>
          <w:szCs w:val="18"/>
          <w:lang w:val="en-US"/>
        </w:rPr>
        <w:t>Phengaris nausithous</w:t>
      </w:r>
      <w:r>
        <w:rPr>
          <w:sz w:val="18"/>
          <w:szCs w:val="18"/>
          <w:lang w:val="en-US"/>
        </w:rPr>
        <w:t xml:space="preserve"> from Russia differs strongly (more than 6.8%) from all other </w:t>
      </w:r>
      <w:r>
        <w:rPr>
          <w:i/>
          <w:sz w:val="18"/>
          <w:szCs w:val="18"/>
          <w:lang w:val="en-US"/>
        </w:rPr>
        <w:t>Phengaris</w:t>
      </w:r>
      <w:r>
        <w:rPr>
          <w:sz w:val="18"/>
          <w:szCs w:val="18"/>
          <w:lang w:val="en-US"/>
        </w:rPr>
        <w:t xml:space="preserve"> sequences and turned out to be a chimaera of  </w:t>
      </w:r>
      <w:r>
        <w:rPr>
          <w:i/>
          <w:sz w:val="18"/>
          <w:szCs w:val="18"/>
          <w:lang w:val="en-US"/>
        </w:rPr>
        <w:t>Phengaris teleius</w:t>
      </w:r>
      <w:r>
        <w:rPr>
          <w:sz w:val="18"/>
          <w:szCs w:val="18"/>
          <w:lang w:val="en-US"/>
        </w:rPr>
        <w:t xml:space="preserve"> (5’ half) and </w:t>
      </w:r>
      <w:r>
        <w:rPr>
          <w:i/>
          <w:sz w:val="18"/>
          <w:szCs w:val="18"/>
          <w:lang w:val="en-US"/>
        </w:rPr>
        <w:t>Brenthis ino</w:t>
      </w:r>
      <w:r>
        <w:rPr>
          <w:sz w:val="18"/>
          <w:szCs w:val="18"/>
          <w:lang w:val="en-US"/>
        </w:rPr>
        <w:t xml:space="preserve"> (3’ half). It was therefore excluded from further analysis. Its voucher specimen is figured in BOLD (2005-LOWA-542) and actually represents </w:t>
      </w:r>
      <w:r>
        <w:rPr>
          <w:i/>
          <w:sz w:val="18"/>
          <w:szCs w:val="18"/>
          <w:lang w:val="en-US"/>
        </w:rPr>
        <w:t>P. teleius</w:t>
      </w:r>
      <w:r>
        <w:rPr>
          <w:sz w:val="18"/>
          <w:szCs w:val="18"/>
          <w:lang w:val="en-US"/>
        </w:rPr>
        <w:t xml:space="preserve">. Females of </w:t>
      </w:r>
      <w:r>
        <w:rPr>
          <w:i/>
          <w:sz w:val="18"/>
          <w:szCs w:val="18"/>
          <w:lang w:val="en-US"/>
        </w:rPr>
        <w:t>P. teleius</w:t>
      </w:r>
      <w:r>
        <w:rPr>
          <w:sz w:val="18"/>
          <w:szCs w:val="18"/>
          <w:lang w:val="en-US"/>
        </w:rPr>
        <w:t xml:space="preserve"> can be very dark in Transbaikalia and are therefore easily confused with </w:t>
      </w:r>
      <w:r>
        <w:rPr>
          <w:i/>
          <w:sz w:val="18"/>
          <w:szCs w:val="18"/>
          <w:lang w:val="en-US"/>
        </w:rPr>
        <w:t>P. nausithous</w:t>
      </w:r>
      <w:r>
        <w:rPr>
          <w:sz w:val="18"/>
          <w:szCs w:val="18"/>
          <w:lang w:val="en-US"/>
        </w:rPr>
        <w:t xml:space="preserve"> which does not seem to occur in the area. Earlier records from Transbaikalia (Amazar) were questioned by . The 3’ half of the sequence was identical to two sequences of </w:t>
      </w:r>
      <w:r>
        <w:rPr>
          <w:i/>
          <w:sz w:val="18"/>
          <w:szCs w:val="18"/>
          <w:lang w:val="en-US"/>
        </w:rPr>
        <w:t>Brenthis ino</w:t>
      </w:r>
      <w:r>
        <w:rPr>
          <w:sz w:val="18"/>
          <w:szCs w:val="18"/>
          <w:lang w:val="en-US"/>
        </w:rPr>
        <w:t xml:space="preserve"> used in the same study (FJ663337 &amp; FJ663338; ) and whose vouchers had been caught at the same location and on the same date as the </w:t>
      </w:r>
      <w:r>
        <w:rPr>
          <w:i/>
          <w:sz w:val="18"/>
          <w:szCs w:val="18"/>
          <w:lang w:val="en-US"/>
        </w:rPr>
        <w:t>P. teleius</w:t>
      </w:r>
      <w:r>
        <w:rPr>
          <w:sz w:val="18"/>
          <w:szCs w:val="18"/>
          <w:lang w:val="en-US"/>
        </w:rPr>
        <w:t xml:space="preserve"> specimen.</w:t>
      </w:r>
    </w:p>
    <w:p>
      <w:pPr>
        <w:pStyle w:val="Authlis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ferences:</w:t>
      </w:r>
    </w:p>
    <w:p>
      <w:pPr>
        <w:pStyle w:val="Authlist"/>
        <w:spacing w:before="280" w:after="0"/>
        <w:ind w:left="720" w:hanging="720"/>
        <w:rPr/>
      </w:pPr>
      <w:r>
        <w:fldChar w:fldCharType="begin"/>
      </w:r>
      <w:r>
        <w:rPr>
          <w:sz w:val="22"/>
          <w:szCs w:val="22"/>
          <w:lang w:val="en-GB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sz w:val="22"/>
          <w:szCs w:val="22"/>
          <w:lang w:val="en-GB" w:eastAsia="en-US"/>
        </w:rPr>
      </w:r>
      <w:r>
        <w:rPr>
          <w:sz w:val="22"/>
          <w:szCs w:val="22"/>
          <w:lang w:val="en-GB" w:eastAsia="en-US"/>
        </w:rPr>
        <w:fldChar w:fldCharType="separate"/>
      </w:r>
      <w:r>
        <w:rPr>
          <w:sz w:val="22"/>
          <w:szCs w:val="22"/>
          <w:lang w:val="en-GB" w:eastAsia="en-US"/>
        </w:rPr>
      </w:r>
      <w:r>
        <w:rPr>
          <w:szCs w:val="22"/>
          <w:lang w:val="en-US" w:eastAsia="en-US"/>
        </w:rPr>
        <w:t xml:space="preserve">1. Als TD, Vila R, Kandul NP, Nash DR, Yen SH, et al. </w:t>
      </w:r>
      <w:r>
        <w:rPr>
          <w:szCs w:val="22"/>
          <w:lang w:val="en-US" w:eastAsia="en-US"/>
        </w:rPr>
        <w:t>(2004) The evolution of alternative parasitic life histories in large blue butterflies. Nature 432: 386-39</w:t>
      </w:r>
      <w:bookmarkEnd w:id="10"/>
      <w:r>
        <w:rPr>
          <w:szCs w:val="22"/>
          <w:lang w:val="en-US" w:eastAsia="en-US"/>
        </w:rPr>
        <w:t>0.</w:t>
      </w:r>
    </w:p>
    <w:p>
      <w:pPr>
        <w:pStyle w:val="Authlist"/>
        <w:spacing w:before="280" w:after="0"/>
        <w:ind w:left="720" w:hanging="720"/>
        <w:rPr/>
      </w:pPr>
      <w:r>
        <w:rPr>
          <w:szCs w:val="22"/>
          <w:lang w:val="en-US" w:eastAsia="en-US"/>
        </w:rPr>
        <w:t xml:space="preserve">2. Ugelvig LV, Vila R, Pierce NE, Nash DR (2011) A phylogenetic revision of the </w:t>
      </w:r>
      <w:r>
        <w:rPr>
          <w:i/>
          <w:szCs w:val="22"/>
          <w:lang w:val="en-US" w:eastAsia="en-US"/>
        </w:rPr>
        <w:t xml:space="preserve">Glaucopsyche </w:t>
      </w:r>
      <w:r>
        <w:rPr>
          <w:szCs w:val="22"/>
          <w:lang w:val="en-US" w:eastAsia="en-US"/>
        </w:rPr>
        <w:t xml:space="preserve">section (Lepidoptera: Lycaenidae), with special focus on the </w:t>
      </w:r>
      <w:r>
        <w:rPr>
          <w:i/>
          <w:szCs w:val="22"/>
          <w:lang w:val="en-US" w:eastAsia="en-US"/>
        </w:rPr>
        <w:t>Phengaris-Maculinea</w:t>
      </w:r>
      <w:r>
        <w:rPr>
          <w:szCs w:val="22"/>
          <w:lang w:val="en-US" w:eastAsia="en-US"/>
        </w:rPr>
        <w:t xml:space="preserve"> clade. Mol Phylogenet Evol 61: 237-243.</w:t>
      </w:r>
      <w:bookmarkEnd w:id="9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1" w:name="_ENREF_3"/>
      <w:r>
        <w:rPr>
          <w:szCs w:val="22"/>
          <w:lang w:val="en-US" w:eastAsia="en-US"/>
        </w:rPr>
        <w:t>3. Dincă V, Zakharov E, Hebert PD, Vila R (2011) Complete DNA barcode reference library for a country's butterfly fauna reveals high performance for temperate Europe. P R Soc B 278: 347-355.</w:t>
      </w:r>
      <w:bookmarkEnd w:id="11"/>
    </w:p>
    <w:p>
      <w:pPr>
        <w:pStyle w:val="Authlist"/>
        <w:spacing w:before="280" w:after="0"/>
        <w:ind w:left="720" w:hanging="720"/>
        <w:rPr/>
      </w:pPr>
      <w:bookmarkStart w:id="12" w:name="_ENREF_4"/>
      <w:r>
        <w:rPr>
          <w:szCs w:val="22"/>
          <w:lang w:val="en-US" w:eastAsia="en-US"/>
        </w:rPr>
        <w:t>4. Hausmann A, Haszprunar G, Segerer AH, Speidel W, Behounek G, et al. (2011) Now DNA-barcoded: the butterflies and larger moths of Germany. Spixiana 34: 47-58.</w:t>
      </w:r>
      <w:bookmarkEnd w:id="12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3" w:name="_ENREF_5"/>
      <w:r>
        <w:rPr>
          <w:szCs w:val="22"/>
          <w:lang w:val="en-US" w:eastAsia="en-US"/>
        </w:rPr>
        <w:t>5. Lukhtanov VA, Sourakov A, Zakharov EV, Hebert PD (2009) DNA barcoding Central Asian butterflies: increasing geographical dimension does not significantly reduce success of species identification. Mol Ecol Resources 9: 1302-1310.</w:t>
      </w:r>
      <w:bookmarkEnd w:id="13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4" w:name="_ENREF_6"/>
      <w:r>
        <w:rPr>
          <w:szCs w:val="22"/>
          <w:lang w:val="en-US" w:eastAsia="en-US"/>
        </w:rPr>
        <w:t>6. Wiemers M, Fiedler K (2007) Does the DNA barcoding gap exist? - a case study in blue butterflies (Lepidoptera: Lycaenidae). Front Zool 4: 8.</w:t>
      </w:r>
      <w:bookmarkEnd w:id="14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5" w:name="_ENREF_7"/>
      <w:r>
        <w:rPr>
          <w:szCs w:val="22"/>
          <w:lang w:val="en-US" w:eastAsia="en-US"/>
        </w:rPr>
        <w:t>7. Tshikolovets VV, Bidzilya A, Golovushkin M (2002) The butterflies of Transbaikal Siberia. Kyiv-Brno: Author's edition. 320 p.</w:t>
      </w:r>
      <w:bookmarkEnd w:id="15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6" w:name="_ENREF_8"/>
      <w:r>
        <w:rPr>
          <w:szCs w:val="22"/>
          <w:lang w:val="en-US" w:eastAsia="en-US"/>
        </w:rPr>
        <w:t>8. Tshikolovets VV, Yakovlev RV, Bálint Z (2009) The butterflies of Mongolia. Kiev: Tshikolovets Publ.</w:t>
      </w:r>
      <w:bookmarkEnd w:id="16"/>
    </w:p>
    <w:p>
      <w:pPr>
        <w:pStyle w:val="Authlist"/>
        <w:spacing w:before="280" w:after="0"/>
        <w:ind w:left="720" w:hanging="720"/>
        <w:rPr>
          <w:szCs w:val="22"/>
          <w:lang w:val="en-US" w:eastAsia="en-US"/>
        </w:rPr>
      </w:pPr>
      <w:bookmarkStart w:id="17" w:name="_ENREF_9"/>
      <w:r>
        <w:rPr>
          <w:szCs w:val="22"/>
          <w:lang w:val="en-US" w:eastAsia="en-US"/>
        </w:rPr>
        <w:t>9. Tshikolovets VV, Yakovlev RV, Kosterin OE (2009) The butterflies of Altai, Sayan and Tuva. Kiev: Tshikolovets Publ.</w:t>
      </w:r>
      <w:bookmarkEnd w:id="17"/>
    </w:p>
    <w:p>
      <w:pPr>
        <w:pStyle w:val="Authlist"/>
        <w:spacing w:before="280" w:after="0"/>
        <w:ind w:left="720" w:hanging="720"/>
        <w:rPr/>
      </w:pPr>
      <w:r>
        <w:rPr>
          <w:szCs w:val="22"/>
          <w:lang w:val="en-US" w:eastAsia="en-US"/>
        </w:rPr>
        <w:t xml:space="preserve">10. Sibatani A, Saigusa T, Hirowatari T (1994) The genus </w:t>
      </w:r>
      <w:r>
        <w:rPr>
          <w:i/>
          <w:szCs w:val="22"/>
          <w:lang w:val="en-US" w:eastAsia="en-US"/>
        </w:rPr>
        <w:t xml:space="preserve">Maculinea </w:t>
      </w:r>
      <w:r>
        <w:rPr>
          <w:szCs w:val="22"/>
          <w:lang w:val="en-US" w:eastAsia="en-US"/>
        </w:rPr>
        <w:t>van Eecke, 1915 (Lepidoptera: Lycaenidae) from the East Palaearctic Region. Tyô to Ga 44: 157-220.</w:t>
      </w:r>
      <w:bookmarkEnd w:id="1"/>
    </w:p>
    <w:p>
      <w:pPr>
        <w:pStyle w:val="Authlist"/>
        <w:ind w:left="720" w:hanging="720"/>
        <w:rPr>
          <w:szCs w:val="22"/>
          <w:lang w:val="en-US" w:eastAsia="en-US"/>
        </w:rPr>
      </w:pPr>
      <w:bookmarkStart w:id="18" w:name="_ENREF_11"/>
      <w:r>
        <w:rPr>
          <w:szCs w:val="22"/>
          <w:lang w:val="en-US" w:eastAsia="en-US"/>
        </w:rPr>
        <w:t>11. Dubatolov VV, Kosterin EO (1999) Butterflies (Lepidoptera, Hesperioidea, Papilionoidea) of the Argun' basin. Nasekomye Daurii i sopredel'nykh territorii (Sbornik nauchnykh trudov) [Insects of Dauria and Adjacent Terrtories (Collected scientific works)]. Novosibirsk. pp. 195-221.</w:t>
      </w:r>
      <w:bookmarkEnd w:id="18"/>
    </w:p>
    <w:p>
      <w:pPr>
        <w:pStyle w:val="Authlist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Authlist"/>
        <w:spacing w:before="280" w:after="280"/>
        <w:rPr>
          <w:szCs w:val="22"/>
          <w:lang w:val="en-US" w:eastAsia="en-US"/>
        </w:rPr>
      </w:pPr>
      <w:r/>
      <w:r>
        <w:rPr>
          <w:szCs w:val="22"/>
          <w:lang w:val="en-US" w:eastAsia="en-US"/>
        </w:rPr>
        <w:fldChar w:fldCharType="end"/>
      </w:r>
      <w:r>
        <w:rPr>
          <w:szCs w:val="22"/>
          <w:lang w:val="en-US" w:eastAsia="en-US"/>
        </w:rPr>
      </w:r>
    </w:p>
    <w:sectPr>
      <w:headerReference w:type="default" r:id="rId3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u w:val="single"/>
      </w:rPr>
    </w:pPr>
    <w:r>
      <w:rPr>
        <w:u w:val="singl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612"/>
        </w:tabs>
        <w:ind w:left="61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omic Sans MS" w:hAnsi="Comic Sans MS" w:cs="Comic Sans MS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mic Sans MS" w:hAnsi="Comic Sans MS" w:cs="Comic Sans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Times New Roman"/>
      <w:b/>
      <w:kern w:val="2"/>
      <w:sz w:val="32"/>
      <w:lang w:val="de-DE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Calibri" w:hAnsi="Calibri" w:cs="Times New Roman"/>
      <w:b/>
      <w:bCs/>
    </w:rPr>
  </w:style>
  <w:style w:type="character" w:styleId="Berschrift7Zchn">
    <w:name w:val="Überschrift 7 Zchn"/>
    <w:qFormat/>
    <w:rPr>
      <w:rFonts w:ascii="Calibri" w:hAnsi="Calibri" w:cs="Times New Roman"/>
      <w:sz w:val="24"/>
      <w:szCs w:val="24"/>
    </w:rPr>
  </w:style>
  <w:style w:type="character" w:styleId="Berschrift8Zchn">
    <w:name w:val="Überschrift 8 Zchn"/>
    <w:qFormat/>
    <w:rPr>
      <w:rFonts w:ascii="Calibri" w:hAnsi="Calibri" w:cs="Times New Roman"/>
      <w:i/>
      <w:iCs/>
      <w:sz w:val="24"/>
      <w:szCs w:val="24"/>
    </w:rPr>
  </w:style>
  <w:style w:type="character" w:styleId="Berschrift9Zchn">
    <w:name w:val="Überschrift 9 Zchn"/>
    <w:qFormat/>
    <w:rPr>
      <w:rFonts w:ascii="Cambria" w:hAnsi="Cambria" w:cs="Times New Roman"/>
    </w:rPr>
  </w:style>
  <w:style w:type="character" w:styleId="HTMLVorformatiertZchn">
    <w:name w:val="HTML Vorformatiert Zchn"/>
    <w:qFormat/>
    <w:rPr>
      <w:rFonts w:ascii="Courier New" w:hAnsi="Courier New" w:cs="Times New Roman"/>
    </w:rPr>
  </w:style>
  <w:style w:type="character" w:styleId="KopfzeileZchn">
    <w:name w:val="Kopfzeile Zchn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A">
    <w:name w:val="a"/>
    <w:qFormat/>
    <w:rPr>
      <w:rFonts w:cs="Times New Roman"/>
    </w:rPr>
  </w:style>
  <w:style w:type="character" w:styleId="I">
    <w:name w:val="i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Url">
    <w:name w:val="url"/>
    <w:qFormat/>
    <w:rPr>
      <w:rFonts w:cs="Times New Roman"/>
    </w:rPr>
  </w:style>
  <w:style w:type="character" w:styleId="Org">
    <w:name w:val="org"/>
    <w:qFormat/>
    <w:rPr>
      <w:rFonts w:cs="Times New Roman"/>
    </w:rPr>
  </w:style>
  <w:style w:type="character" w:styleId="Adr">
    <w:name w:val="adr"/>
    <w:qFormat/>
    <w:rPr>
      <w:rFonts w:cs="Times New Roman"/>
    </w:rPr>
  </w:style>
  <w:style w:type="character" w:styleId="Streetaddress">
    <w:name w:val="street-address"/>
    <w:qFormat/>
    <w:rPr>
      <w:rFonts w:cs="Times New Roman"/>
    </w:rPr>
  </w:style>
  <w:style w:type="character" w:styleId="Locality">
    <w:name w:val="locality"/>
    <w:qFormat/>
    <w:rPr>
      <w:rFonts w:cs="Times New Roman"/>
    </w:rPr>
  </w:style>
  <w:style w:type="character" w:styleId="Region">
    <w:name w:val="region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ountryname">
    <w:name w:val="country-name"/>
    <w:qFormat/>
    <w:rPr>
      <w:rFonts w:cs="Times New Roman"/>
    </w:rPr>
  </w:style>
  <w:style w:type="character" w:styleId="Linkexternal">
    <w:name w:val="link-externa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Referencetext">
    <w:name w:val="referencetext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HTMLZitat">
    <w:name w:val="HTML Zitat"/>
    <w:qFormat/>
    <w:rPr>
      <w:rFonts w:cs="Times New Roman"/>
      <w:i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FuzeileZchn">
    <w:name w:val="Fußzeile Zchn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</w:rPr>
  </w:style>
  <w:style w:type="character" w:styleId="Gg">
    <w:name w:val="gg"/>
    <w:qFormat/>
    <w:rPr>
      <w:rFonts w:cs="Times New Roman"/>
    </w:rPr>
  </w:style>
  <w:style w:type="character" w:styleId="Nestednav2">
    <w:name w:val="nestednav2"/>
    <w:qFormat/>
    <w:rPr>
      <w:rFonts w:cs="Times New Roman"/>
    </w:rPr>
  </w:style>
  <w:style w:type="character" w:styleId="Authority">
    <w:name w:val="authority"/>
    <w:qFormat/>
    <w:rPr>
      <w:rFonts w:cs="Times New Roman"/>
    </w:rPr>
  </w:style>
  <w:style w:type="character" w:styleId="Comment">
    <w:name w:val="comment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Sede">
    <w:name w:val="sede"/>
    <w:qFormat/>
    <w:rPr>
      <w:rFonts w:cs="Times New Roman"/>
    </w:rPr>
  </w:style>
  <w:style w:type="character" w:styleId="SprechblasentextZchn">
    <w:name w:val="Sprechblasentext Zchn"/>
    <w:qFormat/>
    <w:rPr>
      <w:rFonts w:ascii="Tahoma" w:hAnsi="Tahoma" w:cs="Times New Roman"/>
      <w:sz w:val="16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ed">
    <w:name w:val="cit-ed"/>
    <w:qFormat/>
    <w:rPr/>
  </w:style>
  <w:style w:type="character" w:styleId="Citsource">
    <w:name w:val="cit-source"/>
    <w:qFormat/>
    <w:rPr/>
  </w:style>
  <w:style w:type="character" w:styleId="Citpublloc">
    <w:name w:val="cit-publ-loc"/>
    <w:qFormat/>
    <w:rPr/>
  </w:style>
  <w:style w:type="character" w:styleId="Citpublname">
    <w:name w:val="cit-publ-nam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ubtitles">
    <w:name w:val="subtitles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ZchnZchn12">
    <w:name w:val="Zchn Zchn12"/>
    <w:qFormat/>
    <w:rPr>
      <w:b/>
      <w:kern w:val="2"/>
      <w:sz w:val="32"/>
      <w:lang w:val="de-DE"/>
    </w:rPr>
  </w:style>
  <w:style w:type="character" w:styleId="ZchnZchn11">
    <w:name w:val="Zchn Zchn11"/>
    <w:qFormat/>
    <w:rPr>
      <w:rFonts w:ascii="Cambria" w:hAnsi="Cambria" w:cs="Cambria"/>
      <w:b/>
      <w:i/>
      <w:sz w:val="28"/>
    </w:rPr>
  </w:style>
  <w:style w:type="character" w:styleId="ZchnZchn10">
    <w:name w:val="Zchn Zchn10"/>
    <w:qFormat/>
    <w:rPr>
      <w:rFonts w:ascii="Cambria" w:hAnsi="Cambria" w:cs="Cambria"/>
      <w:b/>
      <w:sz w:val="26"/>
    </w:rPr>
  </w:style>
  <w:style w:type="character" w:styleId="ZchnZchn9">
    <w:name w:val="Zchn Zchn9"/>
    <w:qFormat/>
    <w:rPr>
      <w:rFonts w:ascii="Calibri" w:hAnsi="Calibri" w:cs="Calibri"/>
      <w:b/>
      <w:sz w:val="28"/>
    </w:rPr>
  </w:style>
  <w:style w:type="character" w:styleId="ZchnZchn8">
    <w:name w:val="Zchn Zchn8"/>
    <w:qFormat/>
    <w:rPr>
      <w:rFonts w:ascii="Calibri" w:hAnsi="Calibri" w:cs="Calibri"/>
      <w:b/>
      <w:i/>
      <w:sz w:val="26"/>
    </w:rPr>
  </w:style>
  <w:style w:type="character" w:styleId="ZchnZchn7">
    <w:name w:val="Zchn Zchn7"/>
    <w:qFormat/>
    <w:rPr>
      <w:rFonts w:ascii="Calibri" w:hAnsi="Calibri" w:cs="Calibri"/>
      <w:b/>
    </w:rPr>
  </w:style>
  <w:style w:type="character" w:styleId="ZchnZchn6">
    <w:name w:val="Zchn Zchn6"/>
    <w:qFormat/>
    <w:rPr>
      <w:rFonts w:ascii="Calibri" w:hAnsi="Calibri" w:cs="Calibri"/>
      <w:sz w:val="24"/>
    </w:rPr>
  </w:style>
  <w:style w:type="character" w:styleId="ZchnZchn5">
    <w:name w:val="Zchn Zchn5"/>
    <w:qFormat/>
    <w:rPr>
      <w:rFonts w:ascii="Calibri" w:hAnsi="Calibri" w:cs="Calibri"/>
      <w:i/>
      <w:sz w:val="24"/>
    </w:rPr>
  </w:style>
  <w:style w:type="character" w:styleId="ZchnZchn4">
    <w:name w:val="Zchn Zchn4"/>
    <w:qFormat/>
    <w:rPr>
      <w:rFonts w:ascii="Cambria" w:hAnsi="Cambria" w:cs="Cambria"/>
    </w:rPr>
  </w:style>
  <w:style w:type="character" w:styleId="ZchnZchn3">
    <w:name w:val="Zchn Zchn3"/>
    <w:qFormat/>
    <w:rPr>
      <w:rFonts w:ascii="Courier New" w:hAnsi="Courier New" w:cs="Courier New"/>
    </w:rPr>
  </w:style>
  <w:style w:type="character" w:styleId="ZchnZchn2">
    <w:name w:val="Zchn Zchn2"/>
    <w:qFormat/>
    <w:rPr>
      <w:sz w:val="24"/>
    </w:rPr>
  </w:style>
  <w:style w:type="character" w:styleId="ZchnZchn1">
    <w:name w:val="Zchn Zchn1"/>
    <w:qFormat/>
    <w:rPr>
      <w:sz w:val="24"/>
    </w:rPr>
  </w:style>
  <w:style w:type="character" w:styleId="ZchnZchn">
    <w:name w:val="Zchn Zchn"/>
    <w:qFormat/>
    <w:rPr>
      <w:sz w:val="20"/>
    </w:rPr>
  </w:style>
  <w:style w:type="character" w:styleId="CharZchnZchn2">
    <w:name w:val="Char Zchn Zchn2"/>
    <w:qFormat/>
    <w:rPr>
      <w:rFonts w:ascii="Tahoma" w:hAnsi="Tahoma" w:cs="Tahoma"/>
      <w:sz w:val="16"/>
    </w:rPr>
  </w:style>
  <w:style w:type="character" w:styleId="CharZchnZchn1">
    <w:name w:val="Char Zchn Zchn1"/>
    <w:qFormat/>
    <w:rPr>
      <w:sz w:val="20"/>
    </w:rPr>
  </w:style>
  <w:style w:type="character" w:styleId="CharZchnZchn">
    <w:name w:val="Char Zchn Zchn"/>
    <w:qFormat/>
    <w:rPr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ddressvcard">
    <w:name w:val="address vcard"/>
    <w:basedOn w:val="Normal"/>
    <w:qFormat/>
    <w:pPr>
      <w:spacing w:before="280" w:after="280"/>
    </w:pPr>
    <w:rPr/>
  </w:style>
  <w:style w:type="paragraph" w:styleId="Contents2">
    <w:name w:val="TOC 2"/>
    <w:basedOn w:val="Normal"/>
    <w:next w:val="Normal"/>
    <w:pPr>
      <w:spacing w:lineRule="auto" w:line="360"/>
      <w:ind w:left="238" w:hanging="0"/>
    </w:pPr>
    <w:rPr/>
  </w:style>
  <w:style w:type="paragraph" w:styleId="Contents1">
    <w:name w:val="TOC 1"/>
    <w:basedOn w:val="Normal"/>
    <w:next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4:39:00Z</dcterms:created>
  <dc:creator>ritter</dc:creator>
  <dc:description/>
  <dc:language>en-US</dc:language>
  <cp:lastModifiedBy>Martin Wiemers</cp:lastModifiedBy>
  <cp:lastPrinted>2012-12-03T16:34:00Z</cp:lastPrinted>
  <dcterms:modified xsi:type="dcterms:W3CDTF">2013-07-02T14:43:00Z</dcterms:modified>
  <cp:revision>3</cp:revision>
  <dc:subject/>
  <dc:title>High haplotype differentiations of the mitochondrial barcode gene COI in the myrmecophilous, social parasitic butterfly species Phengaris nausithous and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